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E918E6" w14:textId="37DF45B3" w:rsidR="00FD649F" w:rsidRPr="00BB194B" w:rsidRDefault="006D0AFB" w:rsidP="000A34D3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B194B">
        <w:rPr>
          <w:rFonts w:ascii="Times New Roman" w:hAnsi="Times New Roman" w:cs="Times New Roman"/>
          <w:b/>
          <w:sz w:val="24"/>
          <w:szCs w:val="24"/>
        </w:rPr>
        <w:t>ONLINE SUPPLEMENT</w:t>
      </w:r>
    </w:p>
    <w:p w14:paraId="5A6CEE6B" w14:textId="77777777" w:rsidR="00FD649F" w:rsidRPr="00BB194B" w:rsidRDefault="00FD649F" w:rsidP="000A34D3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00367EC" w14:textId="77777777" w:rsidR="00FD649F" w:rsidRPr="00BB194B" w:rsidRDefault="00FD649F" w:rsidP="000A34D3">
      <w:pPr>
        <w:widowControl/>
        <w:wordWrap/>
        <w:autoSpaceDE/>
        <w:autoSpaceDN/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DB69589" w14:textId="77777777" w:rsidR="00FD649F" w:rsidRPr="00BB194B" w:rsidRDefault="00FD649F" w:rsidP="000A34D3">
      <w:pPr>
        <w:wordWrap/>
        <w:spacing w:line="24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BB194B">
        <w:rPr>
          <w:rFonts w:ascii="Times New Roman" w:hAnsi="Times New Roman" w:cs="Times New Roman"/>
          <w:b/>
          <w:sz w:val="24"/>
          <w:szCs w:val="24"/>
        </w:rPr>
        <w:t>Title</w:t>
      </w:r>
    </w:p>
    <w:p w14:paraId="20938994" w14:textId="38B0834C" w:rsidR="00FD649F" w:rsidRPr="00BB194B" w:rsidRDefault="00FD649F" w:rsidP="00F900A9">
      <w:pPr>
        <w:wordWrap/>
        <w:spacing w:line="24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BB194B">
        <w:rPr>
          <w:rFonts w:ascii="Times New Roman" w:hAnsi="Times New Roman" w:cs="Times New Roman"/>
          <w:sz w:val="24"/>
          <w:szCs w:val="24"/>
        </w:rPr>
        <w:t xml:space="preserve">Hyperuricemia and </w:t>
      </w:r>
      <w:r w:rsidR="00327C17" w:rsidRPr="00BB194B">
        <w:rPr>
          <w:rFonts w:ascii="Times New Roman" w:hAnsi="Times New Roman" w:cs="Times New Roman"/>
          <w:sz w:val="24"/>
          <w:szCs w:val="24"/>
        </w:rPr>
        <w:t xml:space="preserve">Uncontrolled Hypertension </w:t>
      </w:r>
      <w:r w:rsidRPr="00BB194B">
        <w:rPr>
          <w:rFonts w:ascii="Times New Roman" w:hAnsi="Times New Roman" w:cs="Times New Roman"/>
          <w:sz w:val="24"/>
          <w:szCs w:val="24"/>
        </w:rPr>
        <w:t xml:space="preserve">in </w:t>
      </w:r>
      <w:r w:rsidR="00327C17" w:rsidRPr="00BB194B">
        <w:rPr>
          <w:rFonts w:ascii="Times New Roman" w:hAnsi="Times New Roman" w:cs="Times New Roman"/>
          <w:sz w:val="24"/>
          <w:szCs w:val="24"/>
        </w:rPr>
        <w:t>T</w:t>
      </w:r>
      <w:r w:rsidRPr="00BB194B">
        <w:rPr>
          <w:rFonts w:ascii="Times New Roman" w:hAnsi="Times New Roman" w:cs="Times New Roman"/>
          <w:sz w:val="24"/>
          <w:szCs w:val="24"/>
        </w:rPr>
        <w:t xml:space="preserve">reated </w:t>
      </w:r>
      <w:r w:rsidR="00327C17" w:rsidRPr="00BB194B">
        <w:rPr>
          <w:rFonts w:ascii="Times New Roman" w:hAnsi="Times New Roman" w:cs="Times New Roman"/>
          <w:sz w:val="24"/>
          <w:szCs w:val="24"/>
        </w:rPr>
        <w:t>Hypertensive Patients</w:t>
      </w:r>
      <w:r w:rsidRPr="00BB194B">
        <w:rPr>
          <w:rFonts w:ascii="Times New Roman" w:hAnsi="Times New Roman" w:cs="Times New Roman"/>
          <w:sz w:val="24"/>
          <w:szCs w:val="24"/>
        </w:rPr>
        <w:t xml:space="preserve">: Kanarb-Metabolic Syndrome (K-MetS) </w:t>
      </w:r>
      <w:r w:rsidR="00327C17" w:rsidRPr="00BB194B">
        <w:rPr>
          <w:rFonts w:ascii="Times New Roman" w:hAnsi="Times New Roman" w:cs="Times New Roman"/>
          <w:sz w:val="24"/>
          <w:szCs w:val="24"/>
        </w:rPr>
        <w:t>Study</w:t>
      </w:r>
    </w:p>
    <w:p w14:paraId="5711C051" w14:textId="77777777" w:rsidR="00FD649F" w:rsidRPr="00BB194B" w:rsidRDefault="00FD649F" w:rsidP="00F900A9">
      <w:pPr>
        <w:wordWrap/>
        <w:spacing w:line="24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F0BBD30" w14:textId="77777777" w:rsidR="00FD649F" w:rsidRPr="00BB194B" w:rsidRDefault="00FD649F" w:rsidP="00F900A9">
      <w:pPr>
        <w:widowControl/>
        <w:wordWrap/>
        <w:autoSpaceDE/>
        <w:autoSpaceDN/>
        <w:spacing w:line="24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BB194B">
        <w:rPr>
          <w:rFonts w:ascii="Times New Roman" w:hAnsi="Times New Roman" w:cs="Times New Roman"/>
          <w:b/>
          <w:sz w:val="24"/>
          <w:szCs w:val="24"/>
        </w:rPr>
        <w:t>Authors</w:t>
      </w:r>
    </w:p>
    <w:p w14:paraId="2DB5166A" w14:textId="282B53AE" w:rsidR="000A34D3" w:rsidRPr="00BB194B" w:rsidRDefault="00FD649F" w:rsidP="00F900A9">
      <w:pPr>
        <w:widowControl/>
        <w:wordWrap/>
        <w:autoSpaceDE/>
        <w:autoSpaceDN/>
        <w:spacing w:line="240" w:lineRule="auto"/>
        <w:contextualSpacing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BB194B">
        <w:rPr>
          <w:rFonts w:ascii="Times New Roman" w:hAnsi="Times New Roman" w:cs="Times New Roman"/>
          <w:sz w:val="24"/>
          <w:szCs w:val="24"/>
        </w:rPr>
        <w:t>Jaelim C</w:t>
      </w:r>
      <w:r w:rsidR="00F84E3B">
        <w:rPr>
          <w:rFonts w:ascii="Times New Roman" w:hAnsi="Times New Roman" w:cs="Times New Roman"/>
          <w:sz w:val="24"/>
          <w:szCs w:val="24"/>
        </w:rPr>
        <w:t>ho</w:t>
      </w:r>
      <w:r w:rsidRPr="00BB194B">
        <w:rPr>
          <w:rFonts w:ascii="Times New Roman" w:hAnsi="Times New Roman" w:cs="Times New Roman"/>
          <w:sz w:val="24"/>
          <w:szCs w:val="24"/>
        </w:rPr>
        <w:t>, Changsoo K</w:t>
      </w:r>
      <w:r w:rsidR="00F84E3B">
        <w:rPr>
          <w:rFonts w:ascii="Times New Roman" w:hAnsi="Times New Roman" w:cs="Times New Roman"/>
          <w:sz w:val="24"/>
          <w:szCs w:val="24"/>
        </w:rPr>
        <w:t>im</w:t>
      </w:r>
      <w:r w:rsidRPr="00BB194B">
        <w:rPr>
          <w:rFonts w:ascii="Times New Roman" w:hAnsi="Times New Roman" w:cs="Times New Roman"/>
          <w:sz w:val="24"/>
          <w:szCs w:val="24"/>
        </w:rPr>
        <w:t>, Dae Ryong</w:t>
      </w:r>
      <w:r w:rsidR="000A34D3" w:rsidRPr="00BB194B">
        <w:rPr>
          <w:rFonts w:ascii="Times New Roman" w:hAnsi="Times New Roman" w:cs="Times New Roman"/>
          <w:sz w:val="24"/>
          <w:szCs w:val="24"/>
        </w:rPr>
        <w:t xml:space="preserve"> K</w:t>
      </w:r>
      <w:r w:rsidR="00F84E3B">
        <w:rPr>
          <w:rFonts w:ascii="Times New Roman" w:hAnsi="Times New Roman" w:cs="Times New Roman"/>
          <w:sz w:val="24"/>
          <w:szCs w:val="24"/>
        </w:rPr>
        <w:t>ang</w:t>
      </w:r>
      <w:r w:rsidR="000A34D3" w:rsidRPr="00BB194B">
        <w:rPr>
          <w:rFonts w:ascii="Times New Roman" w:hAnsi="Times New Roman" w:cs="Times New Roman"/>
          <w:sz w:val="24"/>
          <w:szCs w:val="24"/>
        </w:rPr>
        <w:t>, Jeong Bae P</w:t>
      </w:r>
      <w:r w:rsidR="00F84E3B">
        <w:rPr>
          <w:rFonts w:ascii="Times New Roman" w:hAnsi="Times New Roman" w:cs="Times New Roman"/>
          <w:sz w:val="24"/>
          <w:szCs w:val="24"/>
        </w:rPr>
        <w:t>ark</w:t>
      </w:r>
    </w:p>
    <w:p w14:paraId="3C3CF160" w14:textId="1729AD16" w:rsidR="00FD649F" w:rsidRPr="00BB194B" w:rsidRDefault="000A34D3" w:rsidP="00F900A9">
      <w:pPr>
        <w:widowControl/>
        <w:wordWrap/>
        <w:autoSpaceDE/>
        <w:autoSpaceDN/>
        <w:spacing w:line="24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BB194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904BDBB" w14:textId="77777777" w:rsidR="00FD649F" w:rsidRPr="00BB194B" w:rsidRDefault="00FD649F" w:rsidP="00F900A9">
      <w:pPr>
        <w:widowControl/>
        <w:wordWrap/>
        <w:autoSpaceDE/>
        <w:autoSpaceDN/>
        <w:spacing w:line="24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BB194B">
        <w:rPr>
          <w:rFonts w:ascii="Times New Roman" w:hAnsi="Times New Roman" w:cs="Times New Roman"/>
          <w:b/>
          <w:sz w:val="24"/>
          <w:szCs w:val="24"/>
        </w:rPr>
        <w:t>Contents</w:t>
      </w:r>
    </w:p>
    <w:p w14:paraId="15EF57D9" w14:textId="0E480F45" w:rsidR="00FD649F" w:rsidRPr="00BB194B" w:rsidRDefault="00FD649F" w:rsidP="00F900A9">
      <w:pPr>
        <w:widowControl/>
        <w:wordWrap/>
        <w:autoSpaceDE/>
        <w:autoSpaceDN/>
        <w:spacing w:line="24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BB194B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6C6E0C" w:rsidRPr="00BB194B">
        <w:rPr>
          <w:rFonts w:ascii="Times New Roman" w:hAnsi="Times New Roman" w:cs="Times New Roman"/>
          <w:sz w:val="24"/>
          <w:szCs w:val="24"/>
        </w:rPr>
        <w:t>T</w:t>
      </w:r>
      <w:r w:rsidRPr="00BB194B">
        <w:rPr>
          <w:rFonts w:ascii="Times New Roman" w:hAnsi="Times New Roman" w:cs="Times New Roman"/>
          <w:sz w:val="24"/>
          <w:szCs w:val="24"/>
        </w:rPr>
        <w:t>able 1. Comparisons of baseli</w:t>
      </w:r>
      <w:r w:rsidR="00F900A9" w:rsidRPr="00BB194B">
        <w:rPr>
          <w:rFonts w:ascii="Times New Roman" w:eastAsia="맑은 고딕" w:hAnsi="Times New Roman" w:cs="Times New Roman" w:hint="eastAsia"/>
          <w:sz w:val="24"/>
          <w:szCs w:val="24"/>
        </w:rPr>
        <w:t>ne</w:t>
      </w:r>
      <w:r w:rsidRPr="00BB194B">
        <w:rPr>
          <w:rFonts w:ascii="Times New Roman" w:hAnsi="Times New Roman" w:cs="Times New Roman"/>
          <w:sz w:val="24"/>
          <w:szCs w:val="24"/>
        </w:rPr>
        <w:t xml:space="preserve"> characteristics between included and excluded participants</w:t>
      </w:r>
    </w:p>
    <w:p w14:paraId="1A09DA0E" w14:textId="77777777" w:rsidR="00FD649F" w:rsidRPr="00BB194B" w:rsidRDefault="00FD649F" w:rsidP="000A34D3">
      <w:pPr>
        <w:widowControl/>
        <w:wordWrap/>
        <w:autoSpaceDE/>
        <w:autoSpaceDN/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06FF03BC" w14:textId="77777777" w:rsidR="00FD649F" w:rsidRPr="00BB194B" w:rsidRDefault="00FD649F" w:rsidP="000A34D3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03F0311" w14:textId="77777777" w:rsidR="00FD649F" w:rsidRPr="00BB194B" w:rsidRDefault="00FD649F" w:rsidP="000A34D3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B194B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24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89"/>
        <w:gridCol w:w="2126"/>
        <w:gridCol w:w="709"/>
        <w:gridCol w:w="850"/>
        <w:gridCol w:w="567"/>
        <w:gridCol w:w="851"/>
        <w:gridCol w:w="850"/>
      </w:tblGrid>
      <w:tr w:rsidR="00BB194B" w:rsidRPr="00BB194B" w14:paraId="244A5268" w14:textId="77777777" w:rsidTr="000A34D3">
        <w:trPr>
          <w:trHeight w:val="348"/>
        </w:trPr>
        <w:tc>
          <w:tcPr>
            <w:tcW w:w="924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54665" w14:textId="1D7BA39D" w:rsidR="00FD649F" w:rsidRPr="00BB194B" w:rsidRDefault="006F0574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T</w:t>
            </w:r>
            <w:r w:rsidR="00FD649F" w:rsidRPr="00BB194B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able </w:t>
            </w:r>
            <w:r w:rsidRPr="00BB194B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  <w:r w:rsidR="00FD649F" w:rsidRPr="00BB194B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1. Comparisons of baseline characteristics between included and excluded participants</w:t>
            </w:r>
          </w:p>
        </w:tc>
      </w:tr>
      <w:tr w:rsidR="00BB194B" w:rsidRPr="00BB194B" w14:paraId="673D151E" w14:textId="77777777" w:rsidTr="000A34D3">
        <w:trPr>
          <w:trHeight w:val="348"/>
        </w:trPr>
        <w:tc>
          <w:tcPr>
            <w:tcW w:w="32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2D19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F40F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DA8AE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tudy participants completing three months follow-up (N = 7,725)</w:t>
            </w:r>
          </w:p>
        </w:tc>
      </w:tr>
      <w:tr w:rsidR="00BB194B" w:rsidRPr="00BB194B" w14:paraId="49F90B12" w14:textId="77777777" w:rsidTr="000A34D3">
        <w:trPr>
          <w:trHeight w:val="348"/>
        </w:trPr>
        <w:tc>
          <w:tcPr>
            <w:tcW w:w="32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600E0B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079649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1D43A4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Included</w:t>
            </w:r>
          </w:p>
          <w:p w14:paraId="64B8AB3D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(N = 6,506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E3A00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Excluded </w:t>
            </w:r>
          </w:p>
          <w:p w14:paraId="3A53C8A0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(N = 1,21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446590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p</w:t>
            </w:r>
            <w:r w:rsidRPr="00BB194B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BB194B" w:rsidRPr="00BB194B" w14:paraId="68FB75EE" w14:textId="77777777" w:rsidTr="000A34D3">
        <w:trPr>
          <w:trHeight w:val="348"/>
        </w:trPr>
        <w:tc>
          <w:tcPr>
            <w:tcW w:w="3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8F7F" w14:textId="1675D52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yperuricemia, N</w:t>
            </w:r>
            <w:r w:rsidR="00B15182"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F2CC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25918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,0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0D784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5.4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98CF14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09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4CE9F0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</w:t>
            </w:r>
            <w:r w:rsidRPr="00BB194B">
              <w:rPr>
                <w:rFonts w:ascii="Times New Roman" w:hAnsi="Times New Roman" w:cs="Times New Roman"/>
                <w:sz w:val="24"/>
                <w:szCs w:val="24"/>
              </w:rPr>
              <w:t>16.05</w:t>
            </w: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B77475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19</w:t>
            </w:r>
          </w:p>
        </w:tc>
      </w:tr>
      <w:tr w:rsidR="00BB194B" w:rsidRPr="00BB194B" w14:paraId="32B9ABC9" w14:textId="77777777" w:rsidTr="000A34D3">
        <w:trPr>
          <w:trHeight w:val="34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82BF7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B69EA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ss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AFEE9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226BC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4B7F6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24503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E6C9E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BB194B" w:rsidRPr="00BB194B" w14:paraId="798078F4" w14:textId="77777777" w:rsidTr="000A34D3">
        <w:trPr>
          <w:trHeight w:val="34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1550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ge (years), mean 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68FD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EA454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6.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2EC00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0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4B2C2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6.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AB8EF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1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57759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69</w:t>
            </w:r>
          </w:p>
        </w:tc>
      </w:tr>
      <w:tr w:rsidR="00BB194B" w:rsidRPr="00BB194B" w14:paraId="1170E2FA" w14:textId="77777777" w:rsidTr="000A34D3">
        <w:trPr>
          <w:trHeight w:val="34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30EF" w14:textId="417EFA81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x, N</w:t>
            </w:r>
            <w:r w:rsidR="00B15182"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2A40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0A288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,3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8079C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51.8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8BB19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6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E763C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</w:t>
            </w:r>
            <w:r w:rsidRPr="00BB194B">
              <w:rPr>
                <w:rFonts w:ascii="Times New Roman" w:hAnsi="Times New Roman" w:cs="Times New Roman"/>
                <w:sz w:val="24"/>
                <w:szCs w:val="24"/>
              </w:rPr>
              <w:t>51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AD8ED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92</w:t>
            </w:r>
          </w:p>
        </w:tc>
      </w:tr>
      <w:tr w:rsidR="00BB194B" w:rsidRPr="00BB194B" w14:paraId="1A1AE10F" w14:textId="77777777" w:rsidTr="000A34D3">
        <w:trPr>
          <w:trHeight w:val="34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535C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AF4A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36C92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,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8E9D6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48.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FBDE9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58790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</w:t>
            </w:r>
            <w:r w:rsidRPr="00BB194B">
              <w:rPr>
                <w:rFonts w:ascii="Times New Roman" w:hAnsi="Times New Roman" w:cs="Times New Roman"/>
                <w:sz w:val="24"/>
                <w:szCs w:val="24"/>
              </w:rPr>
              <w:t>48.40</w:t>
            </w: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E52CB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BB194B" w:rsidRPr="00BB194B" w14:paraId="2A02B14F" w14:textId="77777777" w:rsidTr="000A34D3">
        <w:trPr>
          <w:trHeight w:val="34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AF7A" w14:textId="3F5D0FB0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ody mass index (kg/m</w:t>
            </w: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, N</w:t>
            </w:r>
            <w:r w:rsidR="00B15182"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A98B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w (&lt;18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52B9C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6F204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0.6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F3DF8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94DFA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</w:t>
            </w:r>
            <w:r w:rsidRPr="00BB194B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14577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24</w:t>
            </w:r>
          </w:p>
        </w:tc>
      </w:tr>
      <w:tr w:rsidR="00BB194B" w:rsidRPr="00BB194B" w14:paraId="67328A0D" w14:textId="77777777" w:rsidTr="000A34D3">
        <w:trPr>
          <w:trHeight w:val="34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FDB0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288C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rmal (18.5</w:t>
            </w:r>
            <w:r w:rsidRPr="00BB194B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−</w:t>
            </w: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55401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,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49FB4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48.8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F8140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6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E4B50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</w:t>
            </w:r>
            <w:r w:rsidRPr="00BB194B">
              <w:rPr>
                <w:rFonts w:ascii="Times New Roman" w:hAnsi="Times New Roman" w:cs="Times New Roman"/>
                <w:sz w:val="24"/>
                <w:szCs w:val="24"/>
              </w:rPr>
              <w:t>51.44</w:t>
            </w: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C3ED0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BB194B" w:rsidRPr="00BB194B" w14:paraId="40FBDE94" w14:textId="77777777" w:rsidTr="000A34D3">
        <w:trPr>
          <w:trHeight w:val="34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026C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99B6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Obese </w:t>
            </w:r>
            <w:r w:rsidRPr="00BB194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(</w:t>
            </w:r>
            <w:r w:rsidRPr="00BB194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≥</w:t>
            </w:r>
            <w:r w:rsidRPr="00BB194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9C8F6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,2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F6A4D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50.4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DB2C9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7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0A64F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</w:t>
            </w:r>
            <w:r w:rsidRPr="00BB194B">
              <w:rPr>
                <w:rFonts w:ascii="Times New Roman" w:hAnsi="Times New Roman" w:cs="Times New Roman"/>
                <w:sz w:val="24"/>
                <w:szCs w:val="24"/>
              </w:rPr>
              <w:t>47.41</w:t>
            </w: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8DDA5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BB194B" w:rsidRPr="00BB194B" w14:paraId="10F6E95B" w14:textId="77777777" w:rsidTr="000A34D3">
        <w:trPr>
          <w:trHeight w:val="34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6B33A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67B48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Missing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45060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C36D5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07FEB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81B7C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337F7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BB194B" w:rsidRPr="00BB194B" w14:paraId="72757DF0" w14:textId="77777777" w:rsidTr="000A34D3">
        <w:trPr>
          <w:trHeight w:val="34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0DBD" w14:textId="702FB132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igh waist circumference, N</w:t>
            </w:r>
            <w:r w:rsidR="00B15182"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0904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DB3F2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,5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D2E6C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54.5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AA11A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3414D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</w:t>
            </w:r>
            <w:r w:rsidRPr="00BB194B">
              <w:rPr>
                <w:rFonts w:ascii="Times New Roman" w:hAnsi="Times New Roman" w:cs="Times New Roman"/>
                <w:sz w:val="24"/>
                <w:szCs w:val="24"/>
              </w:rPr>
              <w:t>45.98</w:t>
            </w: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D2587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BB194B" w:rsidRPr="00BB194B" w14:paraId="57983B14" w14:textId="77777777" w:rsidTr="000A34D3">
        <w:trPr>
          <w:trHeight w:val="34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D4E7C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8ACE9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Missing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E3385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B5D17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F2B3A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A0AE5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096DB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BB194B" w:rsidRPr="00BB194B" w14:paraId="6D755127" w14:textId="77777777" w:rsidTr="000A34D3">
        <w:trPr>
          <w:trHeight w:val="34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6149" w14:textId="70ADB855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igarette smoking, N</w:t>
            </w:r>
            <w:r w:rsidR="00B15182"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DA06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n-smok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01456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,5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90054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</w:t>
            </w:r>
            <w:r w:rsidRPr="00BB194B">
              <w:rPr>
                <w:rFonts w:ascii="Times New Roman" w:hAnsi="Times New Roman" w:cs="Times New Roman"/>
                <w:sz w:val="24"/>
                <w:szCs w:val="24"/>
              </w:rPr>
              <w:t>69.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9599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4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DC474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67.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686FC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11</w:t>
            </w:r>
          </w:p>
        </w:tc>
      </w:tr>
      <w:tr w:rsidR="00BB194B" w:rsidRPr="00BB194B" w14:paraId="3F94B975" w14:textId="77777777" w:rsidTr="000A34D3">
        <w:trPr>
          <w:trHeight w:val="34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3CAE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AE43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D0C04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,2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2E0D4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</w:t>
            </w:r>
            <w:r w:rsidRPr="00BB194B">
              <w:rPr>
                <w:rFonts w:ascii="Times New Roman" w:hAnsi="Times New Roman" w:cs="Times New Roman"/>
                <w:sz w:val="24"/>
                <w:szCs w:val="24"/>
              </w:rPr>
              <w:t>18.66</w:t>
            </w: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7E3A9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4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5782D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8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03B02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BB194B" w:rsidRPr="00BB194B" w14:paraId="03097FA0" w14:textId="77777777" w:rsidTr="000A34D3">
        <w:trPr>
          <w:trHeight w:val="34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8F8D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EA17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ormer smok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75457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78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B5B3B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</w:t>
            </w:r>
            <w:r w:rsidRPr="00BB194B">
              <w:rPr>
                <w:rFonts w:ascii="Times New Roman" w:hAnsi="Times New Roman" w:cs="Times New Roman"/>
                <w:sz w:val="24"/>
                <w:szCs w:val="24"/>
              </w:rPr>
              <w:t>12.13</w:t>
            </w: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7C72A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08334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4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63FC6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BB194B" w:rsidRPr="00BB194B" w14:paraId="6828E4EF" w14:textId="77777777" w:rsidTr="000A34D3">
        <w:trPr>
          <w:trHeight w:val="34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1D7CC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06935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Missing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0D44B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D2A5F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F5248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470D8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9DC65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BB194B" w:rsidRPr="00BB194B" w14:paraId="0E617F72" w14:textId="77777777" w:rsidTr="000A34D3">
        <w:trPr>
          <w:trHeight w:val="34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814A" w14:textId="529D8EA5" w:rsidR="00FD649F" w:rsidRPr="00BB194B" w:rsidRDefault="00FD649F" w:rsidP="003108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Alcohol </w:t>
            </w:r>
            <w:r w:rsidR="0031084D" w:rsidRPr="00BB194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consumption</w:t>
            </w: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 N</w:t>
            </w:r>
            <w:r w:rsidR="00B15182"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ACE7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n-drink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CFC86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,4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07C04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</w:t>
            </w:r>
            <w:r w:rsidRPr="00BB194B">
              <w:rPr>
                <w:rFonts w:ascii="Times New Roman" w:hAnsi="Times New Roman" w:cs="Times New Roman"/>
                <w:sz w:val="24"/>
                <w:szCs w:val="24"/>
              </w:rPr>
              <w:t>52.37</w:t>
            </w: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28F67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43644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52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28BFE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85</w:t>
            </w:r>
          </w:p>
        </w:tc>
      </w:tr>
      <w:tr w:rsidR="00BB194B" w:rsidRPr="00BB194B" w14:paraId="65DF24D1" w14:textId="77777777" w:rsidTr="000A34D3">
        <w:trPr>
          <w:trHeight w:val="34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E8BE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A0EE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rink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5B77A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,0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CCE8A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</w:t>
            </w:r>
            <w:r w:rsidRPr="00BB194B">
              <w:rPr>
                <w:rFonts w:ascii="Times New Roman" w:hAnsi="Times New Roman" w:cs="Times New Roman"/>
                <w:sz w:val="24"/>
                <w:szCs w:val="24"/>
              </w:rPr>
              <w:t>47.63</w:t>
            </w: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C4A7D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28CC0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47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E9ECF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BB194B" w:rsidRPr="00BB194B" w14:paraId="460DD1CF" w14:textId="77777777" w:rsidTr="000A34D3">
        <w:trPr>
          <w:trHeight w:val="34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459EB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A5DBF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Missing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B25E8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9EDA0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E03BD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26A17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CB4B7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BB194B" w:rsidRPr="00BB194B" w14:paraId="663C3B09" w14:textId="77777777" w:rsidTr="000A34D3">
        <w:trPr>
          <w:trHeight w:val="34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B975" w14:textId="44B56F65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rdiovascular disease, N</w:t>
            </w:r>
            <w:r w:rsidR="00B15182"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8D61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D8DD7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5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75583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</w:t>
            </w:r>
            <w:r w:rsidRPr="00BB194B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84559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6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96177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</w:t>
            </w:r>
            <w:r w:rsidRPr="00BB194B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CEF12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76</w:t>
            </w:r>
          </w:p>
        </w:tc>
      </w:tr>
      <w:tr w:rsidR="00BB194B" w:rsidRPr="00BB194B" w14:paraId="6A363C7B" w14:textId="77777777" w:rsidTr="000A34D3">
        <w:trPr>
          <w:trHeight w:val="34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BCA2" w14:textId="7F7F5AB1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iabetes, N</w:t>
            </w:r>
            <w:r w:rsidR="00B15182"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7010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DEE27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,09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62DEE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</w:t>
            </w:r>
            <w:r w:rsidRPr="00BB194B">
              <w:rPr>
                <w:rFonts w:ascii="Times New Roman" w:hAnsi="Times New Roman" w:cs="Times New Roman"/>
                <w:sz w:val="24"/>
                <w:szCs w:val="24"/>
              </w:rPr>
              <w:t>16.82</w:t>
            </w: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CBC2F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5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C1DCE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2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053A8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BB194B" w:rsidRPr="00BB194B" w14:paraId="318FAC8D" w14:textId="77777777" w:rsidTr="000A34D3">
        <w:trPr>
          <w:trHeight w:val="34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1C77" w14:textId="53C732CF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yslipidemia, N</w:t>
            </w:r>
            <w:r w:rsidR="00B15182"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DCA4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07080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,53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887B6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</w:t>
            </w:r>
            <w:r w:rsidRPr="00BB194B">
              <w:rPr>
                <w:rFonts w:ascii="Times New Roman" w:hAnsi="Times New Roman" w:cs="Times New Roman"/>
                <w:sz w:val="24"/>
                <w:szCs w:val="24"/>
              </w:rPr>
              <w:t>54.26</w:t>
            </w: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B2736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C2825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55.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CF214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59</w:t>
            </w:r>
          </w:p>
        </w:tc>
      </w:tr>
      <w:tr w:rsidR="00BB194B" w:rsidRPr="00BB194B" w14:paraId="5A3C0F55" w14:textId="77777777" w:rsidTr="000A34D3">
        <w:trPr>
          <w:trHeight w:val="34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B7B68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A2AFC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Missing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FD618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53AAD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8BE2A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41763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231C4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BB194B" w:rsidRPr="00BB194B" w14:paraId="6B45DBEC" w14:textId="77777777" w:rsidTr="000A34D3">
        <w:trPr>
          <w:trHeight w:val="34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15A2" w14:textId="1BF50871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mpaired renal function, N</w:t>
            </w:r>
            <w:r w:rsidR="00B15182"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B4F4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9CAF6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BFC6E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</w:t>
            </w:r>
            <w:r w:rsidRPr="00BB194B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00996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CA29F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0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79396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63</w:t>
            </w:r>
          </w:p>
        </w:tc>
      </w:tr>
      <w:tr w:rsidR="00BB194B" w:rsidRPr="00BB194B" w14:paraId="65F723D8" w14:textId="77777777" w:rsidTr="000A34D3">
        <w:trPr>
          <w:trHeight w:val="34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2E571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911DE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ss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F4831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151C7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AE7D4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C941F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B3683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BB194B" w:rsidRPr="00BB194B" w14:paraId="6F955880" w14:textId="77777777" w:rsidTr="000A34D3">
        <w:trPr>
          <w:trHeight w:val="34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F0A8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-GTP (mg/dL)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390B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836EF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9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043CC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34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59BD6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8.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3976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36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119BE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43</w:t>
            </w:r>
          </w:p>
        </w:tc>
      </w:tr>
      <w:tr w:rsidR="00BB194B" w:rsidRPr="00BB194B" w14:paraId="02294A04" w14:textId="77777777" w:rsidTr="000A34D3">
        <w:trPr>
          <w:trHeight w:val="34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11578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176E2" w14:textId="2251975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ssing, N</w:t>
            </w:r>
            <w:r w:rsidR="00B15182"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A9139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1F85F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224FD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1B488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7AF35" w14:textId="77777777" w:rsidR="00FD649F" w:rsidRPr="00BB194B" w:rsidRDefault="00FD649F" w:rsidP="000A34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BB194B" w:rsidRPr="00BB194B" w14:paraId="5C3C6341" w14:textId="77777777" w:rsidTr="000A34D3">
        <w:trPr>
          <w:trHeight w:val="34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330E" w14:textId="2F27B89A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P stages at baseline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4B06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ptim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2F2B8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66DB0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</w:t>
            </w:r>
            <w:r w:rsidRPr="00BB194B"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AC1B2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58B74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3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3A70D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BB194B" w:rsidRPr="00BB194B" w14:paraId="19F29CAB" w14:textId="77777777" w:rsidTr="000A34D3">
        <w:trPr>
          <w:trHeight w:val="34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A409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A491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B2A77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7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8DE42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</w:t>
            </w:r>
            <w:r w:rsidRPr="00BB194B">
              <w:rPr>
                <w:rFonts w:ascii="Times New Roman" w:hAnsi="Times New Roman" w:cs="Times New Roman"/>
                <w:sz w:val="24"/>
                <w:szCs w:val="24"/>
              </w:rPr>
              <w:t>10.88</w:t>
            </w: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391AC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84B86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7.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63DED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BB194B" w:rsidRPr="00BB194B" w14:paraId="45C0C010" w14:textId="77777777" w:rsidTr="000A34D3">
        <w:trPr>
          <w:trHeight w:val="34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116F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837A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igh-norm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EA2FA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,0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F51D9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</w:t>
            </w:r>
            <w:r w:rsidRPr="00BB194B">
              <w:rPr>
                <w:rFonts w:ascii="Times New Roman" w:hAnsi="Times New Roman" w:cs="Times New Roman"/>
                <w:sz w:val="24"/>
                <w:szCs w:val="24"/>
              </w:rPr>
              <w:t>16.51</w:t>
            </w: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3C395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7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2E51F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4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CC6BB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BB194B" w:rsidRPr="00BB194B" w14:paraId="07DD2733" w14:textId="77777777" w:rsidTr="000A34D3">
        <w:trPr>
          <w:trHeight w:val="34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EE46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9959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ig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89B5C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,3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D02D3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</w:t>
            </w:r>
            <w:r w:rsidRPr="00BB194B">
              <w:rPr>
                <w:rFonts w:ascii="Times New Roman" w:hAnsi="Times New Roman" w:cs="Times New Roman"/>
                <w:sz w:val="24"/>
                <w:szCs w:val="24"/>
              </w:rPr>
              <w:t>67.15</w:t>
            </w: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2206E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31C9D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74.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D8827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BB194B" w:rsidRPr="00BB194B" w14:paraId="4A61F84A" w14:textId="77777777" w:rsidTr="000A34D3">
        <w:trPr>
          <w:trHeight w:val="34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79A3" w14:textId="21E1B72D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dication compliance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3F34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D7154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,92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16947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</w:t>
            </w:r>
            <w:r w:rsidRPr="00BB194B">
              <w:rPr>
                <w:rFonts w:ascii="Times New Roman" w:hAnsi="Times New Roman" w:cs="Times New Roman"/>
                <w:sz w:val="24"/>
                <w:szCs w:val="24"/>
              </w:rPr>
              <w:t>60.28</w:t>
            </w: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08BE2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64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35BC8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59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4F32E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16</w:t>
            </w:r>
          </w:p>
        </w:tc>
      </w:tr>
      <w:tr w:rsidR="00BB194B" w:rsidRPr="00BB194B" w14:paraId="132957E3" w14:textId="77777777" w:rsidTr="000A34D3">
        <w:trPr>
          <w:trHeight w:val="34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FAC9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CAEF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0-9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10B77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,0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1A97F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</w:t>
            </w:r>
            <w:r w:rsidRPr="00BB194B">
              <w:rPr>
                <w:rFonts w:ascii="Times New Roman" w:hAnsi="Times New Roman" w:cs="Times New Roman"/>
                <w:sz w:val="24"/>
                <w:szCs w:val="24"/>
              </w:rPr>
              <w:t>32.05</w:t>
            </w: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0621A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6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047AD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33.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A9596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BB194B" w:rsidRPr="00BB194B" w14:paraId="250D8069" w14:textId="77777777" w:rsidTr="000A34D3">
        <w:trPr>
          <w:trHeight w:val="34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6260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DE94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0-8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ECE93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8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7AC15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</w:t>
            </w:r>
            <w:r w:rsidRPr="00BB194B"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14A77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290D7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4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B9199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BB194B" w:rsidRPr="00BB194B" w14:paraId="5D57BBFF" w14:textId="77777777" w:rsidTr="000A34D3">
        <w:trPr>
          <w:trHeight w:val="34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1038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E02D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8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B0227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9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E69E9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</w:t>
            </w:r>
            <w:r w:rsidRPr="00BB194B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1DE05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F3F82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421F5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BB194B" w:rsidRPr="00BB194B" w14:paraId="52C0438B" w14:textId="77777777" w:rsidTr="000A34D3">
        <w:trPr>
          <w:trHeight w:val="34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198E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0FFD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3279C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38F8B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</w:t>
            </w:r>
            <w:r w:rsidRPr="00BB194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6BBB7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C0478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0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430C9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BB194B" w:rsidRPr="00BB194B" w14:paraId="054B4F9E" w14:textId="77777777" w:rsidTr="000A34D3">
        <w:trPr>
          <w:trHeight w:val="34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C1200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B500E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ss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B22EC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7788C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87146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19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E38CF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647C0" w14:textId="77777777" w:rsidR="000A34D3" w:rsidRPr="00BB194B" w:rsidRDefault="000A34D3" w:rsidP="000A34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BB194B" w:rsidRPr="00BB194B" w14:paraId="27107F8E" w14:textId="77777777" w:rsidTr="000A34D3">
        <w:trPr>
          <w:trHeight w:val="348"/>
        </w:trPr>
        <w:tc>
          <w:tcPr>
            <w:tcW w:w="9242" w:type="dxa"/>
            <w:gridSpan w:val="7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3A2316" w14:textId="77777777" w:rsidR="000A34D3" w:rsidRPr="00BB194B" w:rsidRDefault="000A34D3" w:rsidP="000A34D3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B194B">
              <w:rPr>
                <w:rFonts w:ascii="Times New Roman" w:hAnsi="Times New Roman" w:cs="Times New Roman"/>
                <w:sz w:val="24"/>
                <w:szCs w:val="24"/>
              </w:rPr>
              <w:t>BP: blood pressure, SD: standard deviation, r-GTP: gamma-glutamyltranspeptidase, IQR: interquartile range</w:t>
            </w:r>
          </w:p>
          <w:p w14:paraId="1260CFCC" w14:textId="77777777" w:rsidR="000A34D3" w:rsidRPr="00BB194B" w:rsidRDefault="000A34D3" w:rsidP="000A34D3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B194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BB194B">
              <w:rPr>
                <w:rFonts w:ascii="Times New Roman" w:hAnsi="Times New Roman" w:cs="Times New Roman"/>
                <w:sz w:val="24"/>
                <w:szCs w:val="24"/>
              </w:rPr>
              <w:t xml:space="preserve"> Significant differences between included and excluded participants</w:t>
            </w:r>
          </w:p>
        </w:tc>
      </w:tr>
    </w:tbl>
    <w:p w14:paraId="3EFA3823" w14:textId="77777777" w:rsidR="004E014C" w:rsidRPr="00BB194B" w:rsidRDefault="004E014C" w:rsidP="000A34D3">
      <w:pPr>
        <w:spacing w:line="240" w:lineRule="auto"/>
      </w:pPr>
    </w:p>
    <w:sectPr w:rsidR="004E014C" w:rsidRPr="00BB194B" w:rsidSect="004E014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373E5C" w14:textId="77777777" w:rsidR="002C4F20" w:rsidRDefault="002C4F20" w:rsidP="0031084D">
      <w:pPr>
        <w:spacing w:after="0" w:line="240" w:lineRule="auto"/>
      </w:pPr>
      <w:r>
        <w:separator/>
      </w:r>
    </w:p>
  </w:endnote>
  <w:endnote w:type="continuationSeparator" w:id="0">
    <w:p w14:paraId="160BDDDF" w14:textId="77777777" w:rsidR="002C4F20" w:rsidRDefault="002C4F20" w:rsidP="003108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B16453" w14:textId="77777777" w:rsidR="002C4F20" w:rsidRDefault="002C4F20" w:rsidP="0031084D">
      <w:pPr>
        <w:spacing w:after="0" w:line="240" w:lineRule="auto"/>
      </w:pPr>
      <w:r>
        <w:separator/>
      </w:r>
    </w:p>
  </w:footnote>
  <w:footnote w:type="continuationSeparator" w:id="0">
    <w:p w14:paraId="4BEC1895" w14:textId="77777777" w:rsidR="002C4F20" w:rsidRDefault="002C4F20" w:rsidP="003108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49F"/>
    <w:rsid w:val="000A34D3"/>
    <w:rsid w:val="00222DDB"/>
    <w:rsid w:val="002C4F20"/>
    <w:rsid w:val="0031084D"/>
    <w:rsid w:val="00327C17"/>
    <w:rsid w:val="004E014C"/>
    <w:rsid w:val="0063183F"/>
    <w:rsid w:val="006C6E0C"/>
    <w:rsid w:val="006D0AFB"/>
    <w:rsid w:val="006F0574"/>
    <w:rsid w:val="00B15182"/>
    <w:rsid w:val="00BB194B"/>
    <w:rsid w:val="00DF3934"/>
    <w:rsid w:val="00EA64F4"/>
    <w:rsid w:val="00F6745F"/>
    <w:rsid w:val="00F84E3B"/>
    <w:rsid w:val="00F900A9"/>
    <w:rsid w:val="00FD6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60FE964"/>
  <w15:docId w15:val="{9DD2B02E-DB03-4326-8BBE-415DD107A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649F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autoRedefine/>
    <w:uiPriority w:val="99"/>
    <w:unhideWhenUsed/>
    <w:rsid w:val="0063183F"/>
    <w:pPr>
      <w:widowControl/>
      <w:wordWrap/>
      <w:autoSpaceDE/>
      <w:autoSpaceDN/>
      <w:spacing w:after="0" w:line="240" w:lineRule="auto"/>
      <w:jc w:val="left"/>
    </w:pPr>
    <w:rPr>
      <w:rFonts w:ascii="Lucida Grande" w:hAnsi="Lucida Grande" w:cs="Lucida Grande"/>
      <w:kern w:val="0"/>
      <w:sz w:val="18"/>
      <w:szCs w:val="18"/>
      <w:lang w:eastAsia="zh-CN"/>
    </w:rPr>
  </w:style>
  <w:style w:type="character" w:customStyle="1" w:styleId="Char">
    <w:name w:val="풍선 도움말 텍스트 Char"/>
    <w:basedOn w:val="a0"/>
    <w:link w:val="a3"/>
    <w:uiPriority w:val="99"/>
    <w:rsid w:val="0063183F"/>
    <w:rPr>
      <w:rFonts w:ascii="Lucida Grande" w:hAnsi="Lucida Grande" w:cs="Lucida Grande"/>
      <w:sz w:val="18"/>
      <w:szCs w:val="18"/>
      <w:lang w:eastAsia="zh-CN"/>
    </w:rPr>
  </w:style>
  <w:style w:type="character" w:styleId="a4">
    <w:name w:val="annotation reference"/>
    <w:basedOn w:val="a0"/>
    <w:uiPriority w:val="99"/>
    <w:semiHidden/>
    <w:unhideWhenUsed/>
    <w:rsid w:val="00DF3934"/>
    <w:rPr>
      <w:sz w:val="18"/>
      <w:szCs w:val="18"/>
    </w:rPr>
  </w:style>
  <w:style w:type="paragraph" w:styleId="a5">
    <w:name w:val="annotation text"/>
    <w:basedOn w:val="a"/>
    <w:link w:val="Char0"/>
    <w:uiPriority w:val="99"/>
    <w:semiHidden/>
    <w:unhideWhenUsed/>
    <w:rsid w:val="00DF3934"/>
    <w:pPr>
      <w:spacing w:line="240" w:lineRule="auto"/>
    </w:pPr>
    <w:rPr>
      <w:sz w:val="24"/>
      <w:szCs w:val="24"/>
    </w:rPr>
  </w:style>
  <w:style w:type="character" w:customStyle="1" w:styleId="Char0">
    <w:name w:val="메모 텍스트 Char"/>
    <w:basedOn w:val="a0"/>
    <w:link w:val="a5"/>
    <w:uiPriority w:val="99"/>
    <w:semiHidden/>
    <w:rsid w:val="00DF3934"/>
    <w:rPr>
      <w:kern w:val="2"/>
      <w:lang w:eastAsia="ko-KR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DF3934"/>
    <w:rPr>
      <w:b/>
      <w:bCs/>
      <w:sz w:val="20"/>
      <w:szCs w:val="20"/>
    </w:rPr>
  </w:style>
  <w:style w:type="character" w:customStyle="1" w:styleId="Char1">
    <w:name w:val="메모 주제 Char"/>
    <w:basedOn w:val="Char0"/>
    <w:link w:val="a6"/>
    <w:uiPriority w:val="99"/>
    <w:semiHidden/>
    <w:rsid w:val="00DF3934"/>
    <w:rPr>
      <w:b/>
      <w:bCs/>
      <w:kern w:val="2"/>
      <w:sz w:val="20"/>
      <w:szCs w:val="20"/>
      <w:lang w:eastAsia="ko-KR"/>
    </w:rPr>
  </w:style>
  <w:style w:type="paragraph" w:styleId="a7">
    <w:name w:val="header"/>
    <w:basedOn w:val="a"/>
    <w:link w:val="Char2"/>
    <w:uiPriority w:val="99"/>
    <w:unhideWhenUsed/>
    <w:rsid w:val="0031084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31084D"/>
    <w:rPr>
      <w:kern w:val="2"/>
      <w:sz w:val="20"/>
      <w:szCs w:val="22"/>
      <w:lang w:eastAsia="ko-KR"/>
    </w:rPr>
  </w:style>
  <w:style w:type="paragraph" w:styleId="a8">
    <w:name w:val="footer"/>
    <w:basedOn w:val="a"/>
    <w:link w:val="Char3"/>
    <w:uiPriority w:val="99"/>
    <w:unhideWhenUsed/>
    <w:rsid w:val="0031084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31084D"/>
    <w:rPr>
      <w:kern w:val="2"/>
      <w:sz w:val="20"/>
      <w:szCs w:val="2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339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 Author</dc:creator>
  <cp:keywords/>
  <dc:description/>
  <cp:lastModifiedBy>조재림</cp:lastModifiedBy>
  <cp:revision>13</cp:revision>
  <dcterms:created xsi:type="dcterms:W3CDTF">2016-02-11T23:49:00Z</dcterms:created>
  <dcterms:modified xsi:type="dcterms:W3CDTF">2016-03-16T13:06:00Z</dcterms:modified>
</cp:coreProperties>
</file>